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8C4A1" w14:textId="77777777" w:rsidR="005767B7" w:rsidRDefault="005767B7"/>
    <w:p w14:paraId="1D1E8B0F" w14:textId="4F58138F" w:rsidR="00687E3B" w:rsidRDefault="00211308" w:rsidP="00211308">
      <w:pPr>
        <w:pStyle w:val="ListParagraph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</w:pPr>
      <w:r w:rsidRPr="0021130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  <w:t xml:space="preserve">Supplementary </w:t>
      </w:r>
      <w:r w:rsidR="001C41F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  <w:t>material</w:t>
      </w:r>
    </w:p>
    <w:p w14:paraId="7D05370F" w14:textId="77777777" w:rsidR="001C41F2" w:rsidRPr="00680909" w:rsidRDefault="001C41F2" w:rsidP="001C41F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</w:pPr>
      <w:r w:rsidRPr="0068090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  <w:t>Combinatorial (bio-geo-temporal) and non-combinatorial analysis of the COVID-19 dissemination that affected Georgia (the country) in 2021</w:t>
      </w:r>
    </w:p>
    <w:p w14:paraId="4C1E2C31" w14:textId="77777777" w:rsidR="001C41F2" w:rsidRPr="00680909" w:rsidRDefault="001C41F2" w:rsidP="001C41F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</w:p>
    <w:p w14:paraId="3C922373" w14:textId="0E729D81" w:rsidR="001C41F2" w:rsidRPr="00A632D8" w:rsidRDefault="001C41F2" w:rsidP="001C41F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</w:pPr>
      <w:r w:rsidRPr="00680909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Smith SD</w:t>
      </w:r>
      <w:r w:rsidRPr="00680909">
        <w:rPr>
          <w:rFonts w:ascii="Times New Roman" w:eastAsia="Times New Roman" w:hAnsi="Times New Roman" w:cs="Times New Roman"/>
          <w:color w:val="000000"/>
          <w:kern w:val="0"/>
          <w:sz w:val="24"/>
          <w:szCs w:val="11"/>
          <w:vertAlign w:val="superscript"/>
        </w:rPr>
        <w:t>1</w:t>
      </w:r>
      <w:r w:rsidRPr="00680909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, </w:t>
      </w:r>
      <w:r w:rsidRPr="00680909">
        <w:rPr>
          <w:rFonts w:ascii="Times New Roman" w:eastAsia="Times New Roman" w:hAnsi="Times New Roman" w:cs="Times New Roman"/>
          <w:bCs/>
          <w:color w:val="000000"/>
          <w:sz w:val="24"/>
        </w:rPr>
        <w:t>Geraghty EM</w:t>
      </w:r>
      <w:r w:rsidRPr="00680909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2</w:t>
      </w:r>
      <w:r w:rsidRPr="00680909">
        <w:rPr>
          <w:rFonts w:ascii="Times New Roman" w:eastAsia="Times New Roman" w:hAnsi="Times New Roman" w:cs="Times New Roman"/>
          <w:bCs/>
          <w:color w:val="000000"/>
          <w:sz w:val="24"/>
        </w:rPr>
        <w:t>, Goldstein T</w:t>
      </w:r>
      <w:r w:rsidRPr="00680909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3</w:t>
      </w:r>
      <w:r w:rsidRPr="00680909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, Rivas </w:t>
      </w:r>
      <w:r w:rsidRPr="00172D59">
        <w:rPr>
          <w:rFonts w:ascii="Times New Roman" w:eastAsia="Times New Roman" w:hAnsi="Times New Roman" w:cs="Times New Roman"/>
          <w:bCs/>
          <w:color w:val="000000"/>
          <w:sz w:val="24"/>
        </w:rPr>
        <w:t>AL</w:t>
      </w:r>
      <w:r w:rsidRPr="00172D59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4*</w:t>
      </w:r>
      <w:r w:rsidRPr="00172D59">
        <w:rPr>
          <w:rFonts w:ascii="Times New Roman" w:eastAsia="Times New Roman" w:hAnsi="Times New Roman" w:cs="Times New Roman"/>
          <w:bCs/>
          <w:color w:val="000000"/>
          <w:sz w:val="24"/>
        </w:rPr>
        <w:t>,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Fasina FO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5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, Kosoy M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6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, Malania L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7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Kandelaki L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7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, </w:t>
      </w:r>
      <w:r w:rsidRPr="00A632D8">
        <w:rPr>
          <w:rFonts w:ascii="Times New Roman" w:hAnsi="Times New Roman" w:cs="Times New Roman"/>
          <w:bCs/>
          <w:sz w:val="24"/>
          <w:szCs w:val="24"/>
        </w:rPr>
        <w:t xml:space="preserve">I. Burjanadze 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I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7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, Hoogesteijn AL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8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, Collins TC</w:t>
      </w:r>
      <w:r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9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, </w:t>
      </w:r>
      <w:r w:rsidR="002D4DF2">
        <w:rPr>
          <w:rFonts w:ascii="Times New Roman" w:eastAsia="Times New Roman" w:hAnsi="Times New Roman" w:cs="Times New Roman"/>
          <w:bCs/>
          <w:color w:val="000000"/>
          <w:sz w:val="24"/>
        </w:rPr>
        <w:t>Pilla RK</w:t>
      </w:r>
      <w:r w:rsidR="002D4DF2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10</w:t>
      </w:r>
      <w:r w:rsidR="002D4DF2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, </w:t>
      </w:r>
      <w:r w:rsidRPr="00A632D8">
        <w:rPr>
          <w:rFonts w:ascii="Times New Roman" w:eastAsia="Times New Roman" w:hAnsi="Times New Roman" w:cs="Times New Roman"/>
          <w:bCs/>
          <w:color w:val="000000"/>
          <w:sz w:val="24"/>
        </w:rPr>
        <w:t>Fair JM</w:t>
      </w:r>
      <w:r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1</w:t>
      </w:r>
      <w:r w:rsidR="002D4DF2">
        <w:rPr>
          <w:rFonts w:ascii="Times New Roman" w:eastAsia="Times New Roman" w:hAnsi="Times New Roman" w:cs="Times New Roman"/>
          <w:bCs/>
          <w:color w:val="000000"/>
          <w:sz w:val="24"/>
          <w:vertAlign w:val="superscript"/>
        </w:rPr>
        <w:t>1</w:t>
      </w:r>
    </w:p>
    <w:p w14:paraId="4D66CFD6" w14:textId="77777777" w:rsidR="001C41F2" w:rsidRPr="00A632D8" w:rsidRDefault="001C41F2" w:rsidP="001C41F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</w:pPr>
    </w:p>
    <w:p w14:paraId="7C403582" w14:textId="77777777" w:rsidR="001C41F2" w:rsidRPr="00A632D8" w:rsidRDefault="001C41F2" w:rsidP="001C41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632D8">
        <w:rPr>
          <w:rFonts w:ascii="Times New Roman" w:eastAsia="Times New Roman" w:hAnsi="Times New Roman" w:cs="Times New Roman"/>
          <w:color w:val="000000"/>
          <w:kern w:val="0"/>
          <w:sz w:val="24"/>
          <w:szCs w:val="11"/>
          <w:vertAlign w:val="superscript"/>
        </w:rPr>
        <w:t xml:space="preserve">1 </w:t>
      </w:r>
      <w:r w:rsidRPr="00A632D8">
        <w:rPr>
          <w:rFonts w:ascii="Times New Roman" w:hAnsi="Times New Roman" w:cs="Times New Roman"/>
          <w:bCs/>
          <w:sz w:val="24"/>
          <w:szCs w:val="24"/>
        </w:rPr>
        <w:t>Geospatial Research Services, Ithaca, NY, United States</w:t>
      </w:r>
    </w:p>
    <w:p w14:paraId="4651A43A" w14:textId="77777777" w:rsidR="001C41F2" w:rsidRPr="00A632D8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A632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32D8">
        <w:rPr>
          <w:rFonts w:ascii="Times New Roman" w:hAnsi="Times New Roman" w:cs="Times New Roman"/>
          <w:sz w:val="24"/>
          <w:szCs w:val="24"/>
        </w:rPr>
        <w:t>Esri, Redlands, California, United States</w:t>
      </w:r>
    </w:p>
    <w:p w14:paraId="45162368" w14:textId="77777777" w:rsidR="001C41F2" w:rsidRPr="00A632D8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A632D8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632D8">
        <w:rPr>
          <w:rFonts w:ascii="Times New Roman" w:hAnsi="Times New Roman" w:cs="Times New Roman"/>
          <w:bCs/>
          <w:sz w:val="24"/>
          <w:szCs w:val="24"/>
        </w:rPr>
        <w:t>One Health Institute, Colorado State University, Fort Collins, CO, United States</w:t>
      </w:r>
    </w:p>
    <w:p w14:paraId="7D591A8E" w14:textId="77777777" w:rsidR="001C41F2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bCs/>
          <w:sz w:val="24"/>
          <w:szCs w:val="24"/>
        </w:rPr>
        <w:t xml:space="preserve">School of Medicine, University of New Mexico, </w:t>
      </w:r>
      <w:r w:rsidRPr="00A632D8">
        <w:rPr>
          <w:rFonts w:ascii="Times New Roman" w:hAnsi="Times New Roman" w:cs="Times New Roman"/>
          <w:bCs/>
          <w:sz w:val="24"/>
          <w:szCs w:val="24"/>
        </w:rPr>
        <w:t>Albuquerque, NM,</w:t>
      </w:r>
      <w:r w:rsidRPr="00A632D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A632D8">
        <w:rPr>
          <w:rFonts w:ascii="Times New Roman" w:hAnsi="Times New Roman" w:cs="Times New Roman"/>
          <w:bCs/>
          <w:sz w:val="24"/>
          <w:szCs w:val="24"/>
        </w:rPr>
        <w:t>United States</w:t>
      </w:r>
    </w:p>
    <w:p w14:paraId="5E5CA841" w14:textId="77777777" w:rsidR="001C41F2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8090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5 </w:t>
      </w:r>
      <w:r w:rsidRPr="00680909">
        <w:rPr>
          <w:rFonts w:ascii="Times New Roman" w:hAnsi="Times New Roman" w:cs="Times New Roman"/>
          <w:bCs/>
          <w:sz w:val="24"/>
          <w:szCs w:val="24"/>
        </w:rPr>
        <w:t xml:space="preserve">Department of Veterinary Tropical Diseases, University of Pretoria, Onderstepoort, South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3AFAA65" w14:textId="77777777" w:rsidR="001C41F2" w:rsidRPr="00680909" w:rsidRDefault="001C41F2" w:rsidP="001C41F2">
      <w:pPr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680909">
        <w:rPr>
          <w:rFonts w:ascii="Times New Roman" w:hAnsi="Times New Roman" w:cs="Times New Roman"/>
          <w:bCs/>
          <w:sz w:val="24"/>
          <w:szCs w:val="24"/>
        </w:rPr>
        <w:t>Africa &amp; Food and Agriculture Organization of the United Nations, Nairobi, Kenya.</w:t>
      </w:r>
    </w:p>
    <w:p w14:paraId="2528A3EF" w14:textId="77777777" w:rsidR="001C41F2" w:rsidRPr="00A632D8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632D8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A632D8">
        <w:rPr>
          <w:rFonts w:ascii="Times New Roman" w:hAnsi="Times New Roman" w:cs="Times New Roman"/>
          <w:bCs/>
          <w:sz w:val="24"/>
          <w:szCs w:val="24"/>
        </w:rPr>
        <w:t>KB One Health LLC, Fort Collins, CO, United States</w:t>
      </w:r>
    </w:p>
    <w:p w14:paraId="2325C6FE" w14:textId="77777777" w:rsidR="001C41F2" w:rsidRPr="00680909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632D8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A632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National C</w:t>
      </w:r>
      <w:r w:rsidRPr="00A632D8">
        <w:rPr>
          <w:rFonts w:ascii="Times New Roman" w:hAnsi="Times New Roman" w:cs="Times New Roman"/>
          <w:bCs/>
          <w:sz w:val="24"/>
          <w:szCs w:val="24"/>
        </w:rPr>
        <w:t>enter</w:t>
      </w:r>
      <w:r w:rsidRPr="00680909">
        <w:rPr>
          <w:rFonts w:ascii="Times New Roman" w:hAnsi="Times New Roman" w:cs="Times New Roman"/>
          <w:bCs/>
          <w:sz w:val="24"/>
          <w:szCs w:val="24"/>
        </w:rPr>
        <w:t xml:space="preserve"> for Disease Control &amp; Public Health, Tbilisi, Georgia</w:t>
      </w:r>
    </w:p>
    <w:p w14:paraId="7B4FB677" w14:textId="77777777" w:rsidR="001C41F2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80909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680909">
        <w:rPr>
          <w:rFonts w:ascii="Times New Roman" w:hAnsi="Times New Roman" w:cs="Times New Roman"/>
          <w:bCs/>
          <w:sz w:val="24"/>
          <w:szCs w:val="24"/>
        </w:rPr>
        <w:t>Department of Human Ecology, CINVESTAV, Merida, Yucatan, Mexico</w:t>
      </w:r>
    </w:p>
    <w:p w14:paraId="3C17FC46" w14:textId="77777777" w:rsidR="001C41F2" w:rsidRDefault="001C41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A632D8">
        <w:rPr>
          <w:rFonts w:ascii="Times New Roman" w:hAnsi="Times New Roman" w:cs="Times New Roman"/>
          <w:bCs/>
          <w:sz w:val="24"/>
          <w:szCs w:val="24"/>
        </w:rPr>
        <w:t>College of Population Health, University of New Mexico, Albuquerque, NM,</w:t>
      </w:r>
      <w:r w:rsidRPr="00A632D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A632D8">
        <w:rPr>
          <w:rFonts w:ascii="Times New Roman" w:hAnsi="Times New Roman" w:cs="Times New Roman"/>
          <w:bCs/>
          <w:sz w:val="24"/>
          <w:szCs w:val="24"/>
        </w:rPr>
        <w:t>United States</w:t>
      </w:r>
    </w:p>
    <w:p w14:paraId="4E3DBA83" w14:textId="5C4492C4" w:rsidR="002D4DF2" w:rsidRPr="00172D59" w:rsidRDefault="002D4DF2" w:rsidP="001C41F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0 </w:t>
      </w:r>
      <w:r w:rsidRPr="002D4DF2">
        <w:rPr>
          <w:rFonts w:ascii="Times New Roman" w:hAnsi="Times New Roman" w:cs="Times New Roman"/>
          <w:bCs/>
          <w:sz w:val="24"/>
          <w:szCs w:val="24"/>
        </w:rPr>
        <w:t>University of Mil</w:t>
      </w:r>
      <w:r>
        <w:rPr>
          <w:rFonts w:ascii="Times New Roman" w:hAnsi="Times New Roman" w:cs="Times New Roman"/>
          <w:bCs/>
          <w:sz w:val="24"/>
          <w:szCs w:val="24"/>
        </w:rPr>
        <w:t>an</w:t>
      </w:r>
      <w:r w:rsidRPr="002D4DF2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Milan, </w:t>
      </w:r>
      <w:r w:rsidRPr="002D4DF2">
        <w:rPr>
          <w:rFonts w:ascii="Times New Roman" w:hAnsi="Times New Roman" w:cs="Times New Roman"/>
          <w:bCs/>
          <w:sz w:val="24"/>
          <w:szCs w:val="24"/>
        </w:rPr>
        <w:t>It</w:t>
      </w:r>
      <w:r>
        <w:rPr>
          <w:rFonts w:ascii="Times New Roman" w:hAnsi="Times New Roman" w:cs="Times New Roman"/>
          <w:bCs/>
          <w:sz w:val="24"/>
          <w:szCs w:val="24"/>
        </w:rPr>
        <w:t>aly</w:t>
      </w:r>
    </w:p>
    <w:p w14:paraId="7F35EBCF" w14:textId="77E65817" w:rsidR="001C41F2" w:rsidRDefault="001C41F2" w:rsidP="001C4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D4D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Start"/>
      <w:r w:rsidRPr="003933D0">
        <w:rPr>
          <w:rFonts w:ascii="Times New Roman" w:hAnsi="Times New Roman" w:cs="Times New Roman"/>
          <w:sz w:val="24"/>
          <w:szCs w:val="24"/>
          <w:lang w:val="es-MX"/>
        </w:rPr>
        <w:t>Biosecurity</w:t>
      </w:r>
      <w:proofErr w:type="spellEnd"/>
      <w:r w:rsidRPr="003933D0">
        <w:rPr>
          <w:rFonts w:ascii="Times New Roman" w:hAnsi="Times New Roman" w:cs="Times New Roman"/>
          <w:sz w:val="24"/>
          <w:szCs w:val="24"/>
          <w:lang w:val="es-MX"/>
        </w:rPr>
        <w:t>,</w:t>
      </w:r>
      <w:r w:rsidRPr="003933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933D0">
        <w:rPr>
          <w:rFonts w:ascii="Times New Roman" w:hAnsi="Times New Roman" w:cs="Times New Roman"/>
          <w:sz w:val="24"/>
          <w:szCs w:val="24"/>
        </w:rPr>
        <w:t>Los Alamos National Laboratory, Los Alamos, NM, United States</w:t>
      </w:r>
    </w:p>
    <w:p w14:paraId="7DAE2E54" w14:textId="77777777" w:rsidR="002F18C6" w:rsidRDefault="002F18C6" w:rsidP="001C4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B693E4" w14:textId="308B5DAF" w:rsidR="009041A3" w:rsidRDefault="002F18C6" w:rsidP="002F18C6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2F18C6">
        <w:rPr>
          <w:rFonts w:ascii="Times New Roman" w:hAnsi="Times New Roman" w:cs="Times New Roman"/>
          <w:b/>
          <w:bCs/>
          <w:sz w:val="24"/>
          <w:szCs w:val="24"/>
        </w:rPr>
        <w:t>*Address correspondence:</w:t>
      </w:r>
      <w:r w:rsidRPr="002F18C6">
        <w:rPr>
          <w:rFonts w:ascii="Times New Roman" w:hAnsi="Times New Roman" w:cs="Times New Roman"/>
          <w:sz w:val="24"/>
          <w:szCs w:val="24"/>
        </w:rPr>
        <w:t xml:space="preserve"> Dr. Ariel L. Rivas., e-mail: </w:t>
      </w:r>
      <w:hyperlink r:id="rId5" w:history="1">
        <w:r w:rsidRPr="009041A3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alrivas@unm.edu</w:t>
        </w:r>
      </w:hyperlink>
    </w:p>
    <w:p w14:paraId="6D95D657" w14:textId="77777777" w:rsidR="009041A3" w:rsidRDefault="009041A3">
      <w:pPr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47BEF67F" w14:textId="2BE53422" w:rsidR="00C86FB9" w:rsidRDefault="00C86FB9" w:rsidP="00C86FB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86F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hyperlink r:id="rId6" w:anchor="nRgVGeyHtu4V" w:history="1">
        <w:r w:rsidRPr="00C86FB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drive.proton.me/urls/XGZ5ZGEKV0#nRgVGeyHtu4V</w:t>
        </w:r>
      </w:hyperlink>
    </w:p>
    <w:p w14:paraId="1A498441" w14:textId="77777777" w:rsidR="00F347B0" w:rsidRDefault="00F347B0" w:rsidP="00A3137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53CCA3" w14:textId="5E952216" w:rsidR="00C86FB9" w:rsidRPr="00C86FB9" w:rsidRDefault="00C86FB9" w:rsidP="00A3137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86F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hyperlink r:id="rId7" w:anchor="aMOpxj88bEqj" w:history="1">
        <w:r w:rsidRPr="00C86FB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drive.proton.me/urls/FGZ8VBV624#aMOpxj88bEqj</w:t>
        </w:r>
      </w:hyperlink>
    </w:p>
    <w:p w14:paraId="428D4965" w14:textId="130DCC3A" w:rsidR="00A31372" w:rsidRPr="00A31372" w:rsidRDefault="00C86FB9" w:rsidP="00A3137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</w:t>
      </w:r>
      <w:r w:rsidR="0048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86FB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84D8D">
        <w:rPr>
          <w:rFonts w:ascii="Times New Roman" w:hAnsi="Times New Roman" w:cs="Times New Roman"/>
          <w:color w:val="000000" w:themeColor="text1"/>
          <w:sz w:val="24"/>
          <w:szCs w:val="24"/>
        </w:rPr>
        <w:t>o build the road length data (Supplementary T</w:t>
      </w:r>
      <w:r w:rsidRPr="00C86FB9">
        <w:rPr>
          <w:rFonts w:ascii="Times New Roman" w:hAnsi="Times New Roman" w:cs="Times New Roman"/>
          <w:color w:val="000000" w:themeColor="text1"/>
          <w:sz w:val="24"/>
          <w:szCs w:val="24"/>
        </w:rPr>
        <w:t>able 2</w:t>
      </w:r>
      <w:r w:rsidR="00484D8D">
        <w:rPr>
          <w:rFonts w:ascii="Times New Roman" w:hAnsi="Times New Roman" w:cs="Times New Roman"/>
          <w:color w:val="000000" w:themeColor="text1"/>
          <w:sz w:val="24"/>
          <w:szCs w:val="24"/>
        </w:rPr>
        <w:t>) the following road types were not considered:</w:t>
      </w:r>
      <w:r w:rsidRPr="00C86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"Alley, Pedestrian, Stair, and Trail</w:t>
      </w:r>
      <w:r w:rsidR="00484D8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86FB9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6F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C0A7F57" w14:textId="77777777" w:rsidR="00A31372" w:rsidRDefault="00A31372" w:rsidP="00A313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642BF" w14:textId="67A04F2E" w:rsidR="00A31372" w:rsidRPr="007218A1" w:rsidRDefault="00A31372" w:rsidP="00A313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127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. Regression analysis.</w:t>
      </w:r>
    </w:p>
    <w:p w14:paraId="132B7D45" w14:textId="77777777" w:rsidR="00A31372" w:rsidRDefault="00A31372" w:rsidP="00A31372">
      <w:pPr>
        <w:pStyle w:val="ListParagraph"/>
        <w:spacing w:after="0" w:line="240" w:lineRule="auto"/>
        <w:ind w:left="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 w:rsidRPr="00142C2F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After accounting for road density, population density, and testing intensity, the intercept </w:t>
      </w:r>
    </w:p>
    <w:p w14:paraId="0671786B" w14:textId="77777777" w:rsidR="00A31372" w:rsidRDefault="00A31372" w:rsidP="00A31372">
      <w:pPr>
        <w:pStyle w:val="ListParagraph"/>
        <w:ind w:hanging="720"/>
        <w:rPr>
          <w:rFonts w:ascii="Times New Roman" w:hAnsi="Times New Roman" w:cs="Times New Roman"/>
          <w:sz w:val="24"/>
          <w:szCs w:val="24"/>
        </w:rPr>
      </w:pPr>
      <w:r w:rsidRPr="005F4B08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for Poti and Rustavi was 0.11677, compared to just 0.00079 for all other municipalities. </w:t>
      </w:r>
      <w:r w:rsidRPr="005F4B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4B08">
        <w:rPr>
          <w:rFonts w:ascii="Times New Roman" w:hAnsi="Times New Roman" w:cs="Times New Roman"/>
          <w:sz w:val="24"/>
          <w:szCs w:val="24"/>
        </w:rPr>
        <w:t xml:space="preserve">This </w:t>
      </w:r>
    </w:p>
    <w:p w14:paraId="4A2544C3" w14:textId="77777777" w:rsidR="00A31372" w:rsidRPr="00636AFB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 w:rsidRPr="005F4B08">
        <w:rPr>
          <w:rFonts w:ascii="Times New Roman" w:hAnsi="Times New Roman" w:cs="Times New Roman"/>
          <w:sz w:val="24"/>
          <w:szCs w:val="24"/>
        </w:rPr>
        <w:t xml:space="preserve">difference </w:t>
      </w:r>
      <w:r w:rsidRPr="005F4B08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represents a 148-fold higher baseline disease burden </w:t>
      </w: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that is independent of the </w:t>
      </w:r>
    </w:p>
    <w:p w14:paraId="12CBC6E8" w14:textId="77777777" w:rsidR="00A31372" w:rsidRPr="00636AFB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measured covariates. In contrast to the large difference in baseline risk, the effects of the </w:t>
      </w:r>
    </w:p>
    <w:p w14:paraId="2E9A727F" w14:textId="77777777" w:rsidR="00A31372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individual continuous predictors were identical in both municipality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 groups.</w:t>
      </w:r>
      <w:r w:rsidRPr="005F4B08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 Therefore, road </w:t>
      </w:r>
    </w:p>
    <w:p w14:paraId="76273F29" w14:textId="77777777" w:rsidR="00A31372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density, population density and testing emphasis </w:t>
      </w:r>
      <w:r w:rsidRPr="000F7550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did not act as effect modifiers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 Yet, the </w:t>
      </w:r>
    </w:p>
    <w:p w14:paraId="5AAEFD9B" w14:textId="77777777" w:rsidR="00A31372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sz w:val="24"/>
          <w:szCs w:val="11"/>
        </w:rPr>
      </w:pP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relevance of connectivity as a predictor of disease dispersal (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as estimated by</w:t>
      </w: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 TP/ km²</w:t>
      </w: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) was </w:t>
      </w:r>
    </w:p>
    <w:p w14:paraId="06440AF0" w14:textId="77777777" w:rsidR="00A31372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supported: the coefficient of road density </w:t>
      </w:r>
      <w:r w:rsidRPr="00142C2F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(β = 0.005848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was +100 times higher than those of the </w:t>
      </w:r>
    </w:p>
    <w:p w14:paraId="7B6454AD" w14:textId="77777777" w:rsidR="00A31372" w:rsidRDefault="00A31372" w:rsidP="00A31372">
      <w:pPr>
        <w:pStyle w:val="ListParagraph"/>
        <w:ind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 xml:space="preserve">remaining predictors.  </w:t>
      </w:r>
    </w:p>
    <w:p w14:paraId="0A4214BF" w14:textId="47EEE073" w:rsidR="00C86FB9" w:rsidRDefault="00C86FB9" w:rsidP="009041A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7035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F347B0" w14:paraId="01FCDCB3" w14:textId="77777777" w:rsidTr="00F347B0">
        <w:tc>
          <w:tcPr>
            <w:tcW w:w="9350" w:type="dxa"/>
            <w:gridSpan w:val="2"/>
          </w:tcPr>
          <w:p w14:paraId="720D4429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equation</w:t>
            </w:r>
          </w:p>
        </w:tc>
      </w:tr>
      <w:tr w:rsidR="00F347B0" w14:paraId="35803121" w14:textId="77777777" w:rsidTr="00F347B0">
        <w:tc>
          <w:tcPr>
            <w:tcW w:w="9350" w:type="dxa"/>
            <w:gridSpan w:val="2"/>
          </w:tcPr>
          <w:p w14:paraId="5CAB5F9F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</w:tr>
      <w:tr w:rsidR="00F347B0" w14:paraId="241BAC77" w14:textId="77777777" w:rsidTr="00F347B0">
        <w:tc>
          <w:tcPr>
            <w:tcW w:w="2965" w:type="dxa"/>
          </w:tcPr>
          <w:p w14:paraId="11E98BB8" w14:textId="77777777" w:rsidR="00F347B0" w:rsidRPr="001D6403" w:rsidRDefault="00F347B0" w:rsidP="00F3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403">
              <w:rPr>
                <w:rFonts w:ascii="Times New Roman" w:hAnsi="Times New Roman" w:cs="Times New Roman"/>
                <w:sz w:val="24"/>
                <w:szCs w:val="24"/>
              </w:rPr>
              <w:t>Poti &amp; Rustavi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 xml:space="preserve"> (TP%/km</w:t>
            </w:r>
            <w:proofErr w:type="gramStart"/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²)=</w:t>
            </w:r>
            <w:proofErr w:type="gramEnd"/>
          </w:p>
        </w:tc>
        <w:tc>
          <w:tcPr>
            <w:tcW w:w="6385" w:type="dxa"/>
          </w:tcPr>
          <w:p w14:paraId="47A1C552" w14:textId="77777777" w:rsidR="00F347B0" w:rsidRPr="001D6403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77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48 (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196 (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47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E)</w:t>
            </w:r>
          </w:p>
        </w:tc>
      </w:tr>
      <w:tr w:rsidR="00F347B0" w14:paraId="350A64A5" w14:textId="77777777" w:rsidTr="00F347B0">
        <w:tc>
          <w:tcPr>
            <w:tcW w:w="2965" w:type="dxa"/>
          </w:tcPr>
          <w:p w14:paraId="54B40441" w14:textId="77777777" w:rsidR="00F347B0" w:rsidRPr="001D6403" w:rsidRDefault="00F347B0" w:rsidP="00F3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403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TP%/km</w:t>
            </w:r>
            <w:proofErr w:type="gramStart"/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²)=</w:t>
            </w:r>
            <w:proofErr w:type="gramEnd"/>
          </w:p>
        </w:tc>
        <w:tc>
          <w:tcPr>
            <w:tcW w:w="6385" w:type="dxa"/>
          </w:tcPr>
          <w:p w14:paraId="19142634" w14:textId="77777777" w:rsidR="00F347B0" w:rsidRPr="001D6403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9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48 (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0.00000196 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D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 0.0000447</w:t>
            </w:r>
            <w:r w:rsidRPr="001D6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E)</w:t>
            </w:r>
          </w:p>
        </w:tc>
      </w:tr>
    </w:tbl>
    <w:p w14:paraId="2052E204" w14:textId="77777777" w:rsidR="00A31372" w:rsidRDefault="00A31372" w:rsidP="009041A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962"/>
        <w:tblW w:w="9355" w:type="dxa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530"/>
        <w:gridCol w:w="1440"/>
        <w:gridCol w:w="1530"/>
        <w:gridCol w:w="1440"/>
      </w:tblGrid>
      <w:tr w:rsidR="00F347B0" w14:paraId="47411FD6" w14:textId="77777777" w:rsidTr="00F347B0">
        <w:tc>
          <w:tcPr>
            <w:tcW w:w="9355" w:type="dxa"/>
            <w:gridSpan w:val="6"/>
          </w:tcPr>
          <w:p w14:paraId="45181096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</w:tr>
      <w:tr w:rsidR="00F347B0" w14:paraId="7C51DC10" w14:textId="77777777" w:rsidTr="00F347B0">
        <w:tc>
          <w:tcPr>
            <w:tcW w:w="1885" w:type="dxa"/>
          </w:tcPr>
          <w:p w14:paraId="286F2A50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530" w:type="dxa"/>
          </w:tcPr>
          <w:p w14:paraId="4BB7032C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530" w:type="dxa"/>
          </w:tcPr>
          <w:p w14:paraId="47018D18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40" w:type="dxa"/>
          </w:tcPr>
          <w:p w14:paraId="218EB0F4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530" w:type="dxa"/>
          </w:tcPr>
          <w:p w14:paraId="7A27554E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4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</w:tcPr>
          <w:p w14:paraId="52009B47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F347B0" w14:paraId="7B0CD22A" w14:textId="77777777" w:rsidTr="00F347B0">
        <w:tc>
          <w:tcPr>
            <w:tcW w:w="1885" w:type="dxa"/>
          </w:tcPr>
          <w:p w14:paraId="6B7459E1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530" w:type="dxa"/>
          </w:tcPr>
          <w:p w14:paraId="69A9078B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79</w:t>
            </w:r>
          </w:p>
        </w:tc>
        <w:tc>
          <w:tcPr>
            <w:tcW w:w="1530" w:type="dxa"/>
          </w:tcPr>
          <w:p w14:paraId="1493549D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120</w:t>
            </w:r>
          </w:p>
        </w:tc>
        <w:tc>
          <w:tcPr>
            <w:tcW w:w="1440" w:type="dxa"/>
          </w:tcPr>
          <w:p w14:paraId="7321BAD6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65</w:t>
            </w:r>
          </w:p>
        </w:tc>
        <w:tc>
          <w:tcPr>
            <w:tcW w:w="1530" w:type="dxa"/>
          </w:tcPr>
          <w:p w14:paraId="70099F99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513</w:t>
            </w:r>
          </w:p>
        </w:tc>
        <w:tc>
          <w:tcPr>
            <w:tcW w:w="1440" w:type="dxa"/>
          </w:tcPr>
          <w:p w14:paraId="3C3C942A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47B0" w14:paraId="42B150FD" w14:textId="77777777" w:rsidTr="00F347B0">
        <w:tc>
          <w:tcPr>
            <w:tcW w:w="1885" w:type="dxa"/>
          </w:tcPr>
          <w:p w14:paraId="35E79D54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</w:p>
        </w:tc>
        <w:tc>
          <w:tcPr>
            <w:tcW w:w="1530" w:type="dxa"/>
          </w:tcPr>
          <w:p w14:paraId="118B73F7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0.005848</w:t>
            </w:r>
          </w:p>
        </w:tc>
        <w:tc>
          <w:tcPr>
            <w:tcW w:w="1530" w:type="dxa"/>
          </w:tcPr>
          <w:p w14:paraId="2DEC730B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949</w:t>
            </w:r>
          </w:p>
        </w:tc>
        <w:tc>
          <w:tcPr>
            <w:tcW w:w="1440" w:type="dxa"/>
          </w:tcPr>
          <w:p w14:paraId="63063C32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6.16</w:t>
            </w:r>
          </w:p>
        </w:tc>
        <w:tc>
          <w:tcPr>
            <w:tcW w:w="1530" w:type="dxa"/>
          </w:tcPr>
          <w:p w14:paraId="014023C8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</w:t>
            </w:r>
          </w:p>
        </w:tc>
        <w:tc>
          <w:tcPr>
            <w:tcW w:w="1440" w:type="dxa"/>
          </w:tcPr>
          <w:p w14:paraId="14A96C6D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</w:tr>
      <w:tr w:rsidR="00F347B0" w14:paraId="2E78C51B" w14:textId="77777777" w:rsidTr="00F347B0">
        <w:tc>
          <w:tcPr>
            <w:tcW w:w="1885" w:type="dxa"/>
          </w:tcPr>
          <w:p w14:paraId="277CD284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</w:t>
            </w:r>
          </w:p>
        </w:tc>
        <w:tc>
          <w:tcPr>
            <w:tcW w:w="1530" w:type="dxa"/>
          </w:tcPr>
          <w:p w14:paraId="7AA4D097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-0.000002</w:t>
            </w:r>
          </w:p>
        </w:tc>
        <w:tc>
          <w:tcPr>
            <w:tcW w:w="1530" w:type="dxa"/>
          </w:tcPr>
          <w:p w14:paraId="1FE32B5E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002</w:t>
            </w:r>
          </w:p>
        </w:tc>
        <w:tc>
          <w:tcPr>
            <w:tcW w:w="1440" w:type="dxa"/>
          </w:tcPr>
          <w:p w14:paraId="69036806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-1.11</w:t>
            </w:r>
          </w:p>
        </w:tc>
        <w:tc>
          <w:tcPr>
            <w:tcW w:w="1530" w:type="dxa"/>
          </w:tcPr>
          <w:p w14:paraId="42BA94D5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266</w:t>
            </w:r>
          </w:p>
        </w:tc>
        <w:tc>
          <w:tcPr>
            <w:tcW w:w="1440" w:type="dxa"/>
          </w:tcPr>
          <w:p w14:paraId="0AEC8361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F347B0" w14:paraId="70BE4C69" w14:textId="77777777" w:rsidTr="00F347B0">
        <w:tc>
          <w:tcPr>
            <w:tcW w:w="1885" w:type="dxa"/>
          </w:tcPr>
          <w:p w14:paraId="6A2E5E5E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</w:p>
        </w:tc>
        <w:tc>
          <w:tcPr>
            <w:tcW w:w="1530" w:type="dxa"/>
          </w:tcPr>
          <w:p w14:paraId="0FE739E2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0.000045</w:t>
            </w:r>
          </w:p>
        </w:tc>
        <w:tc>
          <w:tcPr>
            <w:tcW w:w="1530" w:type="dxa"/>
          </w:tcPr>
          <w:p w14:paraId="34A43EA3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013</w:t>
            </w:r>
          </w:p>
        </w:tc>
        <w:tc>
          <w:tcPr>
            <w:tcW w:w="1440" w:type="dxa"/>
          </w:tcPr>
          <w:p w14:paraId="1C03BB26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3.57</w:t>
            </w:r>
          </w:p>
        </w:tc>
        <w:tc>
          <w:tcPr>
            <w:tcW w:w="1530" w:type="dxa"/>
          </w:tcPr>
          <w:p w14:paraId="562F62AA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</w:t>
            </w:r>
          </w:p>
        </w:tc>
        <w:tc>
          <w:tcPr>
            <w:tcW w:w="1440" w:type="dxa"/>
          </w:tcPr>
          <w:p w14:paraId="72E906FF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347B0" w14:paraId="34FD5376" w14:textId="77777777" w:rsidTr="00F347B0">
        <w:tc>
          <w:tcPr>
            <w:tcW w:w="1885" w:type="dxa"/>
          </w:tcPr>
          <w:p w14:paraId="4F864803" w14:textId="77777777" w:rsidR="00F347B0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7470" w:type="dxa"/>
            <w:gridSpan w:val="5"/>
          </w:tcPr>
          <w:p w14:paraId="6D857C45" w14:textId="77777777" w:rsidR="00F347B0" w:rsidRPr="00DC3171" w:rsidRDefault="00F347B0" w:rsidP="00F34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47B0" w14:paraId="4331C508" w14:textId="77777777" w:rsidTr="00F347B0">
        <w:tc>
          <w:tcPr>
            <w:tcW w:w="1885" w:type="dxa"/>
          </w:tcPr>
          <w:p w14:paraId="75779B06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403">
              <w:rPr>
                <w:rFonts w:ascii="Times New Roman" w:hAnsi="Times New Roman" w:cs="Times New Roman"/>
                <w:sz w:val="24"/>
                <w:szCs w:val="24"/>
              </w:rPr>
              <w:t>Poti &amp; Rustavi</w:t>
            </w:r>
          </w:p>
        </w:tc>
        <w:tc>
          <w:tcPr>
            <w:tcW w:w="1530" w:type="dxa"/>
          </w:tcPr>
          <w:p w14:paraId="08832820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11599</w:t>
            </w:r>
          </w:p>
        </w:tc>
        <w:tc>
          <w:tcPr>
            <w:tcW w:w="1530" w:type="dxa"/>
          </w:tcPr>
          <w:p w14:paraId="2AA6F951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217</w:t>
            </w:r>
          </w:p>
        </w:tc>
        <w:tc>
          <w:tcPr>
            <w:tcW w:w="1440" w:type="dxa"/>
          </w:tcPr>
          <w:p w14:paraId="62B759E9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53.54</w:t>
            </w:r>
          </w:p>
        </w:tc>
        <w:tc>
          <w:tcPr>
            <w:tcW w:w="1530" w:type="dxa"/>
          </w:tcPr>
          <w:p w14:paraId="2F013668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0.000</w:t>
            </w:r>
          </w:p>
        </w:tc>
        <w:tc>
          <w:tcPr>
            <w:tcW w:w="1440" w:type="dxa"/>
          </w:tcPr>
          <w:p w14:paraId="5C9109CC" w14:textId="77777777" w:rsidR="00F347B0" w:rsidRPr="00DC3171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171">
              <w:rPr>
                <w:rFonts w:ascii="Times New Roman" w:eastAsia="Times New Roman" w:hAnsi="Times New Roman" w:cs="Times New Roman"/>
                <w:color w:val="000000"/>
                <w:sz w:val="24"/>
                <w:szCs w:val="11"/>
              </w:rPr>
              <w:t>1.53</w:t>
            </w:r>
          </w:p>
        </w:tc>
      </w:tr>
      <w:tr w:rsidR="00F347B0" w14:paraId="28907EB0" w14:textId="77777777" w:rsidTr="00F347B0">
        <w:trPr>
          <w:trHeight w:val="125"/>
        </w:trPr>
        <w:tc>
          <w:tcPr>
            <w:tcW w:w="1885" w:type="dxa"/>
          </w:tcPr>
          <w:p w14:paraId="6760894A" w14:textId="77777777" w:rsidR="00F347B0" w:rsidRPr="008D40BB" w:rsidRDefault="00F347B0" w:rsidP="00F34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0B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470" w:type="dxa"/>
            <w:gridSpan w:val="5"/>
          </w:tcPr>
          <w:p w14:paraId="7D7FBD5C" w14:textId="77777777" w:rsidR="00F347B0" w:rsidRDefault="00F347B0" w:rsidP="00F347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5501A39" w14:textId="77777777" w:rsidR="00A31372" w:rsidRDefault="00A31372" w:rsidP="009041A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3BEE53" w14:textId="77777777" w:rsidR="00F347B0" w:rsidRDefault="00F347B0" w:rsidP="009143A7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1B3A9" w14:textId="0C76C3A3" w:rsidR="009143A7" w:rsidRDefault="009143A7" w:rsidP="009143A7">
      <w:pPr>
        <w:pStyle w:val="ListParagraph"/>
        <w:ind w:left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P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/</w:t>
      </w:r>
      <w:r w:rsidRPr="00636AF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  <w:t>km²</w:t>
      </w: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: Test positivity % adjusted to municipality area </w:t>
      </w:r>
      <w:r w:rsidRPr="00636AFB">
        <w:rPr>
          <w:rFonts w:ascii="Times New Roman" w:eastAsia="Times New Roman" w:hAnsi="Times New Roman" w:cs="Times New Roman"/>
          <w:color w:val="000000"/>
          <w:sz w:val="24"/>
          <w:szCs w:val="11"/>
        </w:rPr>
        <w:t>(</w:t>
      </w: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km²),</w:t>
      </w: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D: </w:t>
      </w:r>
      <w:r w:rsidRPr="001D6403">
        <w:rPr>
          <w:rFonts w:ascii="Times New Roman" w:hAnsi="Times New Roman" w:cs="Times New Roman"/>
          <w:sz w:val="24"/>
          <w:szCs w:val="24"/>
        </w:rPr>
        <w:t>road density (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km/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km²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1D640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PD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population density (inhabitants/km²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D640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: testing emphasis (tests/1000 inhabitants).</w:t>
      </w:r>
    </w:p>
    <w:p w14:paraId="3131FC49" w14:textId="77777777" w:rsidR="009143A7" w:rsidRDefault="009143A7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054B0181" w14:textId="106E7DBB" w:rsidR="009143A7" w:rsidRDefault="009143A7" w:rsidP="009143A7">
      <w:pPr>
        <w:rPr>
          <w:rFonts w:ascii="Times New Roman" w:hAnsi="Times New Roman" w:cs="Times New Roman"/>
          <w:sz w:val="24"/>
          <w:szCs w:val="24"/>
        </w:rPr>
      </w:pPr>
      <w:r w:rsidRPr="00C812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of continuous predictors. </w:t>
      </w:r>
      <w:r w:rsidRPr="00AE4ECA">
        <w:rPr>
          <w:rFonts w:ascii="Times New Roman" w:hAnsi="Times New Roman" w:cs="Times New Roman"/>
          <w:sz w:val="24"/>
          <w:szCs w:val="24"/>
        </w:rPr>
        <w:t>The correlation between road density and population dens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4ECA">
        <w:rPr>
          <w:rFonts w:ascii="Times New Roman" w:hAnsi="Times New Roman" w:cs="Times New Roman"/>
          <w:sz w:val="24"/>
          <w:szCs w:val="24"/>
        </w:rPr>
        <w:t>revealed a positive coefficient, which appeared to be statistically significa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86F1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86F12">
        <w:rPr>
          <w:rFonts w:ascii="Times New Roman" w:hAnsi="Times New Roman" w:cs="Times New Roman"/>
          <w:sz w:val="24"/>
          <w:szCs w:val="24"/>
        </w:rPr>
        <w:t>= .8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6F12">
        <w:rPr>
          <w:rFonts w:ascii="Times New Roman" w:hAnsi="Times New Roman" w:cs="Times New Roman"/>
          <w:sz w:val="24"/>
          <w:szCs w:val="24"/>
        </w:rPr>
        <w:t xml:space="preserve"> C.I. 0.88, 0.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E4EC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E4E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maining correlations were negligible (r</w:t>
      </w:r>
      <w:r w:rsidRPr="00E307ED">
        <w:rPr>
          <w:rFonts w:ascii="Times New Roman" w:hAnsi="Times New Roman" w:cs="Times New Roman"/>
          <w:sz w:val="24"/>
          <w:szCs w:val="24"/>
        </w:rPr>
        <w:t>oad density &amp; testing emphasi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6F1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86F12">
        <w:rPr>
          <w:rFonts w:ascii="Times New Roman" w:hAnsi="Times New Roman" w:cs="Times New Roman"/>
          <w:sz w:val="24"/>
          <w:szCs w:val="24"/>
        </w:rPr>
        <w:t>= -0.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86F12">
        <w:rPr>
          <w:rFonts w:ascii="Times New Roman" w:hAnsi="Times New Roman" w:cs="Times New Roman"/>
          <w:sz w:val="24"/>
          <w:szCs w:val="24"/>
        </w:rPr>
        <w:t>CI. -0.16, -0.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307E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07ED">
        <w:rPr>
          <w:rFonts w:ascii="Times New Roman" w:hAnsi="Times New Roman" w:cs="Times New Roman"/>
          <w:sz w:val="24"/>
          <w:szCs w:val="24"/>
        </w:rPr>
        <w:t xml:space="preserve">; population density &amp; testing emphasis: </w:t>
      </w:r>
      <w:r w:rsidRPr="00E307E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307ED">
        <w:rPr>
          <w:rFonts w:ascii="Times New Roman" w:hAnsi="Times New Roman" w:cs="Times New Roman"/>
          <w:sz w:val="24"/>
          <w:szCs w:val="24"/>
        </w:rPr>
        <w:t>= -.04, CI: -0.08, 0.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307E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86F1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Because none of the assessments revealed a linear relationship, none of these variables significantly related to one another. This means that these three continuous variables are covariates but </w:t>
      </w:r>
      <w:proofErr w:type="gramStart"/>
      <w:r>
        <w:rPr>
          <w:rFonts w:ascii="Times New Roman" w:hAnsi="Times New Roman" w:cs="Times New Roman"/>
          <w:sz w:val="24"/>
          <w:szCs w:val="24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 modifiers of the regression reported in Supplementary Table 3.</w:t>
      </w:r>
    </w:p>
    <w:p w14:paraId="4429DC7E" w14:textId="77777777" w:rsidR="009143A7" w:rsidRDefault="009143A7" w:rsidP="009143A7">
      <w:pPr>
        <w:rPr>
          <w:rFonts w:ascii="Times New Roman" w:hAnsi="Times New Roman" w:cs="Times New Roman"/>
          <w:sz w:val="24"/>
          <w:szCs w:val="24"/>
        </w:rPr>
      </w:pPr>
    </w:p>
    <w:p w14:paraId="3BBCC373" w14:textId="7BCD36FC" w:rsidR="009143A7" w:rsidRDefault="009143A7" w:rsidP="009143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0ECA13" wp14:editId="716AFF9C">
            <wp:extent cx="2688505" cy="5243602"/>
            <wp:effectExtent l="0" t="0" r="0" b="0"/>
            <wp:docPr id="15929663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966353" name="Picture 15929663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388" cy="526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83032" w14:textId="53EF68C0" w:rsidR="009143A7" w:rsidRPr="007218A1" w:rsidRDefault="009143A7" w:rsidP="009143A7">
      <w:pPr>
        <w:pStyle w:val="ListParagraph"/>
        <w:ind w:left="0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P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/</w:t>
      </w:r>
      <w:r w:rsidRPr="00636AF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11"/>
        </w:rPr>
        <w:t>km²</w:t>
      </w: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: Test positivity % adjusted to municipality area </w:t>
      </w:r>
      <w:r w:rsidRPr="00636AFB">
        <w:rPr>
          <w:rFonts w:ascii="Times New Roman" w:eastAsia="Times New Roman" w:hAnsi="Times New Roman" w:cs="Times New Roman"/>
          <w:color w:val="000000"/>
          <w:sz w:val="24"/>
          <w:szCs w:val="11"/>
        </w:rPr>
        <w:t>(</w:t>
      </w:r>
      <w:r w:rsidRPr="00636AFB"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  <w:t>km²),</w:t>
      </w:r>
      <w:r>
        <w:rPr>
          <w:rFonts w:ascii="Times New Roman" w:eastAsia="Times New Roman" w:hAnsi="Times New Roman" w:cs="Times New Roman"/>
          <w:color w:val="000000"/>
          <w:sz w:val="24"/>
          <w:szCs w:val="1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D: </w:t>
      </w:r>
      <w:r w:rsidRPr="001D6403">
        <w:rPr>
          <w:rFonts w:ascii="Times New Roman" w:hAnsi="Times New Roman" w:cs="Times New Roman"/>
          <w:sz w:val="24"/>
          <w:szCs w:val="24"/>
        </w:rPr>
        <w:t>road density (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km/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km²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1D640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PD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population density (inhabitants/km²</w:t>
      </w:r>
      <w:r w:rsidRPr="00E83D7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</w:t>
      </w:r>
      <w:r w:rsidRPr="001D640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1D640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: testing emphasis (tests/1000 inhabitants).</w:t>
      </w:r>
    </w:p>
    <w:p w14:paraId="490211CE" w14:textId="77777777" w:rsidR="00211308" w:rsidRPr="004D7F42" w:rsidRDefault="00211308" w:rsidP="004D7F42">
      <w:pPr>
        <w:pStyle w:val="ListParagraph"/>
        <w:rPr>
          <w:rFonts w:ascii="Times New Roman" w:eastAsia="Times New Roman" w:hAnsi="Times New Roman" w:cs="Times New Roman"/>
          <w:color w:val="000000"/>
          <w:kern w:val="0"/>
          <w:sz w:val="24"/>
          <w:szCs w:val="11"/>
        </w:rPr>
      </w:pPr>
    </w:p>
    <w:sectPr w:rsidR="00211308" w:rsidRPr="004D7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03D6A"/>
    <w:multiLevelType w:val="hybridMultilevel"/>
    <w:tmpl w:val="2AC42EFA"/>
    <w:lvl w:ilvl="0" w:tplc="D2246B7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C77A68"/>
    <w:multiLevelType w:val="hybridMultilevel"/>
    <w:tmpl w:val="1180ACC4"/>
    <w:lvl w:ilvl="0" w:tplc="FB74541C">
      <w:numFmt w:val="bullet"/>
      <w:lvlText w:val=""/>
      <w:lvlJc w:val="left"/>
      <w:pPr>
        <w:ind w:left="3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2" w15:restartNumberingAfterBreak="0">
    <w:nsid w:val="7295117E"/>
    <w:multiLevelType w:val="hybridMultilevel"/>
    <w:tmpl w:val="C1D45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2B7B5E"/>
    <w:multiLevelType w:val="hybridMultilevel"/>
    <w:tmpl w:val="473412BC"/>
    <w:lvl w:ilvl="0" w:tplc="0E94A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9908071">
    <w:abstractNumId w:val="1"/>
  </w:num>
  <w:num w:numId="2" w16cid:durableId="541094698">
    <w:abstractNumId w:val="0"/>
  </w:num>
  <w:num w:numId="3" w16cid:durableId="1676372460">
    <w:abstractNumId w:val="2"/>
  </w:num>
  <w:num w:numId="4" w16cid:durableId="19765680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39"/>
    <w:rsid w:val="00072A7D"/>
    <w:rsid w:val="000E14DF"/>
    <w:rsid w:val="00164824"/>
    <w:rsid w:val="001734A7"/>
    <w:rsid w:val="001C0B55"/>
    <w:rsid w:val="001C1B67"/>
    <w:rsid w:val="001C41F2"/>
    <w:rsid w:val="001D20E6"/>
    <w:rsid w:val="00211308"/>
    <w:rsid w:val="00212FFA"/>
    <w:rsid w:val="00230078"/>
    <w:rsid w:val="002313FF"/>
    <w:rsid w:val="002811E0"/>
    <w:rsid w:val="002C36EB"/>
    <w:rsid w:val="002D4DF2"/>
    <w:rsid w:val="002E1411"/>
    <w:rsid w:val="002F18C6"/>
    <w:rsid w:val="00307988"/>
    <w:rsid w:val="00373D53"/>
    <w:rsid w:val="00452316"/>
    <w:rsid w:val="004630AC"/>
    <w:rsid w:val="00484D8D"/>
    <w:rsid w:val="004A4D79"/>
    <w:rsid w:val="004D7F42"/>
    <w:rsid w:val="00514B23"/>
    <w:rsid w:val="005767B7"/>
    <w:rsid w:val="005A3FC4"/>
    <w:rsid w:val="005B2C11"/>
    <w:rsid w:val="006076A7"/>
    <w:rsid w:val="00681F37"/>
    <w:rsid w:val="00687E3B"/>
    <w:rsid w:val="0070317D"/>
    <w:rsid w:val="0072113F"/>
    <w:rsid w:val="00780179"/>
    <w:rsid w:val="00784F6A"/>
    <w:rsid w:val="007A40F3"/>
    <w:rsid w:val="007D5C36"/>
    <w:rsid w:val="00815A05"/>
    <w:rsid w:val="00880F12"/>
    <w:rsid w:val="00893E21"/>
    <w:rsid w:val="008A7A97"/>
    <w:rsid w:val="008C5298"/>
    <w:rsid w:val="008D7539"/>
    <w:rsid w:val="009041A3"/>
    <w:rsid w:val="00905DAE"/>
    <w:rsid w:val="009143A7"/>
    <w:rsid w:val="0092347E"/>
    <w:rsid w:val="009649DB"/>
    <w:rsid w:val="009675D6"/>
    <w:rsid w:val="00992523"/>
    <w:rsid w:val="009B4676"/>
    <w:rsid w:val="00A023F6"/>
    <w:rsid w:val="00A07988"/>
    <w:rsid w:val="00A31372"/>
    <w:rsid w:val="00A6511E"/>
    <w:rsid w:val="00A8712F"/>
    <w:rsid w:val="00AE1463"/>
    <w:rsid w:val="00AF7CE2"/>
    <w:rsid w:val="00B003D6"/>
    <w:rsid w:val="00B00855"/>
    <w:rsid w:val="00B0203E"/>
    <w:rsid w:val="00B22859"/>
    <w:rsid w:val="00BD1AF5"/>
    <w:rsid w:val="00C37196"/>
    <w:rsid w:val="00C44D64"/>
    <w:rsid w:val="00C72218"/>
    <w:rsid w:val="00C86FB9"/>
    <w:rsid w:val="00C90E89"/>
    <w:rsid w:val="00C97A1E"/>
    <w:rsid w:val="00CD1D87"/>
    <w:rsid w:val="00D20513"/>
    <w:rsid w:val="00DB1150"/>
    <w:rsid w:val="00DD3EBF"/>
    <w:rsid w:val="00E009C9"/>
    <w:rsid w:val="00E02FA2"/>
    <w:rsid w:val="00E3007C"/>
    <w:rsid w:val="00E3778D"/>
    <w:rsid w:val="00E60AE9"/>
    <w:rsid w:val="00E70E89"/>
    <w:rsid w:val="00E75133"/>
    <w:rsid w:val="00E800F6"/>
    <w:rsid w:val="00E87475"/>
    <w:rsid w:val="00F1583A"/>
    <w:rsid w:val="00F347B0"/>
    <w:rsid w:val="00FA7331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69BBA"/>
  <w15:chartTrackingRefBased/>
  <w15:docId w15:val="{FB51F098-D7A7-4CD0-823F-F1A5FDA5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5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3F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F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1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rive.proton.me/urls/FGZ8VBV6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proton.me/urls/XGZ5ZGEKV0" TargetMode="External"/><Relationship Id="rId5" Type="http://schemas.openxmlformats.org/officeDocument/2006/relationships/hyperlink" Target="mailto:alrivas@unm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ivas</dc:creator>
  <cp:keywords/>
  <dc:description/>
  <cp:lastModifiedBy>Ariel Rivas</cp:lastModifiedBy>
  <cp:revision>2</cp:revision>
  <dcterms:created xsi:type="dcterms:W3CDTF">2026-05-07T06:05:00Z</dcterms:created>
  <dcterms:modified xsi:type="dcterms:W3CDTF">2026-05-07T06:05:00Z</dcterms:modified>
</cp:coreProperties>
</file>